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44AD270C" w:rsidP="5BE5B8A1" w:rsidRDefault="44AD270C" w14:paraId="2D31DA03" w14:noSpellErr="1" w14:textId="49469DB0">
      <w:pPr>
        <w:pStyle w:val="Normal"/>
      </w:pPr>
      <w:r w:rsidR="44AD270C">
        <w:rPr/>
        <w:t>Table S2: Oligonucleotide reagents used in this study</w:t>
      </w:r>
      <w:r w:rsidR="44AD270C">
        <w:rPr/>
        <w:t xml:space="preserve">.  </w:t>
      </w:r>
      <w:r w:rsidR="44AD270C">
        <w:rPr/>
        <w:t>Gene-specific elements of deletion primers and crRNAs are underli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5BE5B8A1" w:rsidTr="5BE5B8A1" w14:paraId="4A761E4C">
        <w:trPr>
          <w:trHeight w:val="300"/>
        </w:trPr>
        <w:tc>
          <w:tcPr>
            <w:tcW w:w="1975" w:type="dxa"/>
            <w:tcMar/>
          </w:tcPr>
          <w:p w:rsidR="5BE5B8A1" w:rsidRDefault="5BE5B8A1" w14:paraId="497C3AAB" w14:textId="42FAAEAF">
            <w:r w:rsidR="5BE5B8A1">
              <w:rPr/>
              <w:t>5' crRNA sequence</w:t>
            </w:r>
          </w:p>
        </w:tc>
        <w:tc>
          <w:tcPr>
            <w:tcW w:w="7375" w:type="dxa"/>
            <w:tcMar/>
          </w:tcPr>
          <w:p w:rsidR="5BE5B8A1" w:rsidP="5BE5B8A1" w:rsidRDefault="5BE5B8A1" w14:paraId="16498A76">
            <w:pPr>
              <w:rPr>
                <w:rFonts w:ascii="Aptos" w:hAnsi="Aptos"/>
                <w:color w:val="000000" w:themeColor="text1" w:themeTint="FF" w:themeShade="FF"/>
              </w:rPr>
            </w:pPr>
            <w:r w:rsidRPr="5BE5B8A1" w:rsidR="5BE5B8A1">
              <w:rPr>
                <w:rFonts w:ascii="Aptos" w:hAnsi="Aptos"/>
                <w:color w:val="000000" w:themeColor="text1" w:themeTint="FF" w:themeShade="FF"/>
                <w:u w:val="single"/>
              </w:rPr>
              <w:t>GGACGGAGCAAAAAUUCCAC</w:t>
            </w:r>
            <w:r w:rsidRPr="5BE5B8A1" w:rsidR="5BE5B8A1">
              <w:rPr>
                <w:rFonts w:ascii="Aptos" w:hAnsi="Aptos"/>
                <w:color w:val="000000" w:themeColor="text1" w:themeTint="FF" w:themeShade="FF"/>
              </w:rPr>
              <w:t>GUUUUAGAGCUAUGCU</w:t>
            </w:r>
          </w:p>
          <w:p w:rsidR="5BE5B8A1" w:rsidRDefault="5BE5B8A1" w14:paraId="1CB02C07"/>
        </w:tc>
      </w:tr>
      <w:tr w:rsidR="5BE5B8A1" w:rsidTr="5BE5B8A1" w14:paraId="45F17DF4">
        <w:trPr>
          <w:trHeight w:val="300"/>
        </w:trPr>
        <w:tc>
          <w:tcPr>
            <w:tcW w:w="1975" w:type="dxa"/>
            <w:tcMar/>
          </w:tcPr>
          <w:p w:rsidR="5BE5B8A1" w:rsidRDefault="5BE5B8A1" w14:paraId="00912DD5" w14:textId="751277A3">
            <w:r w:rsidR="5BE5B8A1">
              <w:rPr/>
              <w:t>3' crRNA sequence</w:t>
            </w:r>
          </w:p>
        </w:tc>
        <w:tc>
          <w:tcPr>
            <w:tcW w:w="7375" w:type="dxa"/>
            <w:tcMar/>
          </w:tcPr>
          <w:p w:rsidR="5BE5B8A1" w:rsidP="5BE5B8A1" w:rsidRDefault="5BE5B8A1" w14:paraId="4010440A">
            <w:pPr>
              <w:rPr>
                <w:rFonts w:ascii="Aptos" w:hAnsi="Aptos"/>
                <w:color w:val="000000" w:themeColor="text1" w:themeTint="FF" w:themeShade="FF"/>
              </w:rPr>
            </w:pPr>
            <w:r w:rsidRPr="5BE5B8A1" w:rsidR="5BE5B8A1">
              <w:rPr>
                <w:rFonts w:ascii="Aptos" w:hAnsi="Aptos"/>
                <w:color w:val="000000" w:themeColor="text1" w:themeTint="FF" w:themeShade="FF"/>
                <w:u w:val="single"/>
              </w:rPr>
              <w:t>GCAUUUAGAGGUUGCAACUU</w:t>
            </w:r>
            <w:r w:rsidRPr="5BE5B8A1" w:rsidR="5BE5B8A1">
              <w:rPr>
                <w:rFonts w:ascii="Aptos" w:hAnsi="Aptos"/>
                <w:color w:val="000000" w:themeColor="text1" w:themeTint="FF" w:themeShade="FF"/>
              </w:rPr>
              <w:t>GUUUUAGAGCUAUGCU</w:t>
            </w:r>
          </w:p>
          <w:p w:rsidR="5BE5B8A1" w:rsidRDefault="5BE5B8A1" w14:paraId="4978BBCD"/>
        </w:tc>
      </w:tr>
      <w:tr w:rsidR="5BE5B8A1" w:rsidTr="5BE5B8A1" w14:paraId="5EEDC4FB">
        <w:trPr>
          <w:trHeight w:val="300"/>
        </w:trPr>
        <w:tc>
          <w:tcPr>
            <w:tcW w:w="1975" w:type="dxa"/>
            <w:tcMar/>
          </w:tcPr>
          <w:p w:rsidR="5BE5B8A1" w:rsidRDefault="5BE5B8A1" w14:paraId="37F9DAFA" w14:textId="0B03A8AA">
            <w:r w:rsidR="5BE5B8A1">
              <w:rPr/>
              <w:t>5' deletion primer</w:t>
            </w:r>
          </w:p>
        </w:tc>
        <w:tc>
          <w:tcPr>
            <w:tcW w:w="7375" w:type="dxa"/>
            <w:tcMar/>
          </w:tcPr>
          <w:p w:rsidR="5BE5B8A1" w:rsidP="5BE5B8A1" w:rsidRDefault="5BE5B8A1" w14:paraId="6AA392CD">
            <w:pPr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  <w:u w:val="single"/>
              </w:rPr>
            </w:pPr>
            <w:r w:rsidRPr="5BE5B8A1" w:rsidR="5BE5B8A1"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  <w:u w:val="single"/>
              </w:rPr>
              <w:t>GCAATTGCATGAATTTGACACGCCATTGTTTTGATTGAGGTCTTGGCAAAATTAAGTGCTTATCTTACTTATCGGCGCAGATGCAGATCG</w:t>
            </w:r>
            <w:r w:rsidRPr="5BE5B8A1" w:rsidR="5BE5B8A1"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</w:rPr>
              <w:t>CAGAAGATGATATTGAAGGAGCAC</w:t>
            </w:r>
          </w:p>
          <w:p w:rsidR="5BE5B8A1" w:rsidRDefault="5BE5B8A1" w14:paraId="4E1C60C7"/>
        </w:tc>
      </w:tr>
      <w:tr w:rsidR="5BE5B8A1" w:rsidTr="5BE5B8A1" w14:paraId="5060D0E9">
        <w:trPr>
          <w:trHeight w:val="300"/>
        </w:trPr>
        <w:tc>
          <w:tcPr>
            <w:tcW w:w="1975" w:type="dxa"/>
            <w:tcMar/>
          </w:tcPr>
          <w:p w:rsidR="5BE5B8A1" w:rsidRDefault="5BE5B8A1" w14:paraId="4E1DEA56" w14:textId="24EC5B4A">
            <w:r w:rsidR="5BE5B8A1">
              <w:rPr/>
              <w:t>3' deletion primer</w:t>
            </w:r>
          </w:p>
        </w:tc>
        <w:tc>
          <w:tcPr>
            <w:tcW w:w="7375" w:type="dxa"/>
            <w:tcMar/>
          </w:tcPr>
          <w:p w:rsidR="5BE5B8A1" w:rsidP="5BE5B8A1" w:rsidRDefault="5BE5B8A1" w14:paraId="1C491495">
            <w:pPr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  <w:u w:val="single"/>
              </w:rPr>
            </w:pPr>
            <w:r w:rsidRPr="5BE5B8A1" w:rsidR="5BE5B8A1"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  <w:u w:val="single"/>
              </w:rPr>
              <w:t>CAAGCTATTCAAGTCTATACTCGTCCAGTGCGTTGGCAGGGTTGAGTCTGGTTGATAGGTTGCGTAATGTAGGTCTTTTATAGGCATGTA</w:t>
            </w:r>
            <w:r w:rsidRPr="5BE5B8A1" w:rsidR="5BE5B8A1"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</w:rPr>
              <w:t>TCTAGAAAGAAGGATTACCTCTAAACAA</w:t>
            </w:r>
          </w:p>
          <w:p w:rsidR="5BE5B8A1" w:rsidRDefault="5BE5B8A1" w14:paraId="470F04DC"/>
        </w:tc>
      </w:tr>
      <w:tr w:rsidR="5BE5B8A1" w:rsidTr="5BE5B8A1" w14:paraId="2C1063A1">
        <w:trPr>
          <w:trHeight w:val="300"/>
        </w:trPr>
        <w:tc>
          <w:tcPr>
            <w:tcW w:w="1975" w:type="dxa"/>
            <w:tcMar/>
          </w:tcPr>
          <w:p w:rsidR="5BE5B8A1" w:rsidRDefault="5BE5B8A1" w14:paraId="0685AE54" w14:textId="00EF62E6">
            <w:r w:rsidR="5BE5B8A1">
              <w:rPr/>
              <w:t>5' confirmation primer</w:t>
            </w:r>
          </w:p>
        </w:tc>
        <w:tc>
          <w:tcPr>
            <w:tcW w:w="7375" w:type="dxa"/>
            <w:tcMar/>
          </w:tcPr>
          <w:p w:rsidR="5BE5B8A1" w:rsidP="5BE5B8A1" w:rsidRDefault="5BE5B8A1" w14:paraId="4C11F327">
            <w:pPr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</w:rPr>
            </w:pPr>
            <w:r w:rsidRPr="5BE5B8A1" w:rsidR="5BE5B8A1"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</w:rPr>
              <w:t>ACACGGGATGACTTCTGGAATC</w:t>
            </w:r>
          </w:p>
          <w:p w:rsidR="5BE5B8A1" w:rsidRDefault="5BE5B8A1" w14:paraId="126F4064"/>
        </w:tc>
      </w:tr>
      <w:tr w:rsidR="5BE5B8A1" w:rsidTr="5BE5B8A1" w14:paraId="51EC396E">
        <w:trPr>
          <w:trHeight w:val="300"/>
        </w:trPr>
        <w:tc>
          <w:tcPr>
            <w:tcW w:w="1975" w:type="dxa"/>
            <w:tcMar/>
          </w:tcPr>
          <w:p w:rsidR="5BE5B8A1" w:rsidRDefault="5BE5B8A1" w14:paraId="62A97F54" w14:textId="30156FFA">
            <w:r w:rsidR="5BE5B8A1">
              <w:rPr/>
              <w:t>3</w:t>
            </w:r>
            <w:r w:rsidR="5BE5B8A1">
              <w:rPr/>
              <w:t>' confirmation primer</w:t>
            </w:r>
          </w:p>
        </w:tc>
        <w:tc>
          <w:tcPr>
            <w:tcW w:w="7375" w:type="dxa"/>
            <w:tcMar/>
          </w:tcPr>
          <w:p w:rsidR="5BE5B8A1" w:rsidP="5BE5B8A1" w:rsidRDefault="5BE5B8A1" w14:paraId="3743FA63">
            <w:pPr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</w:rPr>
            </w:pPr>
            <w:r w:rsidRPr="5BE5B8A1" w:rsidR="5BE5B8A1">
              <w:rPr>
                <w:rFonts w:ascii="Aptos Narrow" w:hAnsi="Aptos Narrow"/>
                <w:color w:val="000000" w:themeColor="text1" w:themeTint="FF" w:themeShade="FF"/>
                <w:sz w:val="22"/>
                <w:szCs w:val="22"/>
              </w:rPr>
              <w:t>AGGTGTCAAGTTGTGGAGACC</w:t>
            </w:r>
          </w:p>
          <w:p w:rsidR="5BE5B8A1" w:rsidRDefault="5BE5B8A1" w14:paraId="77C66259"/>
        </w:tc>
      </w:tr>
    </w:tbl>
    <w:p w:rsidR="5BE5B8A1" w:rsidRDefault="5BE5B8A1" w14:paraId="29B24010" w14:textId="12F9DFF9"/>
    <w:p w:rsidR="75AD905A" w:rsidP="75AD905A" w:rsidRDefault="75AD905A" w14:paraId="73215103" w14:textId="04FA7C7B">
      <w:pPr>
        <w:pStyle w:val="Normal"/>
      </w:pPr>
    </w:p>
    <w:sectPr w:rsidR="0081350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50E"/>
    <w:rsid w:val="0042330D"/>
    <w:rsid w:val="004727D0"/>
    <w:rsid w:val="005666B1"/>
    <w:rsid w:val="00721B1B"/>
    <w:rsid w:val="0081350E"/>
    <w:rsid w:val="00C01BF9"/>
    <w:rsid w:val="00FF43D7"/>
    <w:rsid w:val="44AD270C"/>
    <w:rsid w:val="5BE5B8A1"/>
    <w:rsid w:val="75AD9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4DB69"/>
  <w15:chartTrackingRefBased/>
  <w15:docId w15:val="{0C9CF7EF-D768-40BF-AEF0-95562C728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50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50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1350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1350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1350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1350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1350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1350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1350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1350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13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50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1350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13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50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13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50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13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5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350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5111621D98554E9C2E738ADB2B41B0" ma:contentTypeVersion="18" ma:contentTypeDescription="Create a new document." ma:contentTypeScope="" ma:versionID="5a486d435edf295dadfdf7e59c1751bc">
  <xsd:schema xmlns:xsd="http://www.w3.org/2001/XMLSchema" xmlns:xs="http://www.w3.org/2001/XMLSchema" xmlns:p="http://schemas.microsoft.com/office/2006/metadata/properties" xmlns:ns1="http://schemas.microsoft.com/sharepoint/v3" xmlns:ns2="9e276159-2aa1-42e7-a58e-b99daa8bf4fe" xmlns:ns3="8aa984da-414e-46a3-8d32-bd00a9ea4b51" targetNamespace="http://schemas.microsoft.com/office/2006/metadata/properties" ma:root="true" ma:fieldsID="4c110ad26fb2159bbfc5022aa9a023a8" ns1:_="" ns2:_="" ns3:_="">
    <xsd:import namespace="http://schemas.microsoft.com/sharepoint/v3"/>
    <xsd:import namespace="9e276159-2aa1-42e7-a58e-b99daa8bf4fe"/>
    <xsd:import namespace="8aa984da-414e-46a3-8d32-bd00a9ea4b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76159-2aa1-42e7-a58e-b99daa8bf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61f6559-3fdf-4072-99e8-1c8ffe40d4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984da-414e-46a3-8d32-bd00a9ea4b5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d6f8b70-d2cd-483b-9070-2fb8d1a9857e}" ma:internalName="TaxCatchAll" ma:showField="CatchAllData" ma:web="8aa984da-414e-46a3-8d32-bd00a9ea4b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9e276159-2aa1-42e7-a58e-b99daa8bf4fe">
      <Terms xmlns="http://schemas.microsoft.com/office/infopath/2007/PartnerControls"/>
    </lcf76f155ced4ddcb4097134ff3c332f>
    <TaxCatchAll xmlns="8aa984da-414e-46a3-8d32-bd00a9ea4b51" xsi:nil="true"/>
  </documentManagement>
</p:properties>
</file>

<file path=customXml/itemProps1.xml><?xml version="1.0" encoding="utf-8"?>
<ds:datastoreItem xmlns:ds="http://schemas.openxmlformats.org/officeDocument/2006/customXml" ds:itemID="{7BE18C10-E232-4509-B0EF-C8566E9AC462}"/>
</file>

<file path=customXml/itemProps2.xml><?xml version="1.0" encoding="utf-8"?>
<ds:datastoreItem xmlns:ds="http://schemas.openxmlformats.org/officeDocument/2006/customXml" ds:itemID="{BB68874C-3F39-4145-B6E9-E7B3EA6A6596}"/>
</file>

<file path=customXml/itemProps3.xml><?xml version="1.0" encoding="utf-8"?>
<ds:datastoreItem xmlns:ds="http://schemas.openxmlformats.org/officeDocument/2006/customXml" ds:itemID="{454F7DCD-1A41-4D69-A5AB-CE9BF76ED00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Hollomon</dc:creator>
  <cp:keywords/>
  <dc:description/>
  <cp:lastModifiedBy>Jeffrey Hollomon</cp:lastModifiedBy>
  <cp:revision>4</cp:revision>
  <dcterms:created xsi:type="dcterms:W3CDTF">2026-01-20T15:57:00Z</dcterms:created>
  <dcterms:modified xsi:type="dcterms:W3CDTF">2026-01-20T16:0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5111621D98554E9C2E738ADB2B41B0</vt:lpwstr>
  </property>
  <property fmtid="{D5CDD505-2E9C-101B-9397-08002B2CF9AE}" pid="3" name="MediaServiceImageTags">
    <vt:lpwstr/>
  </property>
</Properties>
</file>